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9DBE8F" w14:textId="08BC0075" w:rsidR="00B01B40" w:rsidRDefault="00B01B40" w:rsidP="00B01B4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E72A7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. Claudin 18.2 positivity according to HER2 positivit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0"/>
        <w:gridCol w:w="2302"/>
        <w:gridCol w:w="2017"/>
        <w:gridCol w:w="2017"/>
      </w:tblGrid>
      <w:tr w:rsidR="00B01B40" w:rsidRPr="00BA2FDB" w14:paraId="52B11180" w14:textId="77777777" w:rsidTr="005537D4">
        <w:tc>
          <w:tcPr>
            <w:tcW w:w="2680" w:type="dxa"/>
            <w:shd w:val="clear" w:color="auto" w:fill="auto"/>
          </w:tcPr>
          <w:p w14:paraId="64A455CE" w14:textId="77777777" w:rsidR="00B01B40" w:rsidRPr="00BA2FDB" w:rsidRDefault="00B01B40" w:rsidP="005537D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302" w:type="dxa"/>
            <w:shd w:val="clear" w:color="auto" w:fill="auto"/>
          </w:tcPr>
          <w:p w14:paraId="0F7CA238" w14:textId="77777777" w:rsidR="00B01B40" w:rsidRPr="00BA2FDB" w:rsidRDefault="00B01B40" w:rsidP="005537D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HER2</w:t>
            </w:r>
            <w:r w:rsidRPr="00BA2FDB">
              <w:rPr>
                <w:rFonts w:ascii="Times New Roman" w:hAnsi="Times New Roman" w:cs="Times New Roman"/>
                <w:b/>
                <w:bCs/>
                <w:sz w:val="22"/>
              </w:rPr>
              <w:t xml:space="preserve"> positive</w:t>
            </w:r>
          </w:p>
          <w:p w14:paraId="3B6804C7" w14:textId="46C42926" w:rsidR="00B01B40" w:rsidRPr="00BA2FDB" w:rsidRDefault="00B01B40" w:rsidP="005537D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A2FDB">
              <w:rPr>
                <w:rFonts w:ascii="Times New Roman" w:hAnsi="Times New Roman" w:cs="Times New Roman"/>
                <w:b/>
                <w:bCs/>
                <w:sz w:val="22"/>
              </w:rPr>
              <w:t>(n</w:t>
            </w:r>
            <w:r w:rsidR="00B57E87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BA2FDB">
              <w:rPr>
                <w:rFonts w:ascii="Times New Roman" w:hAnsi="Times New Roman" w:cs="Times New Roman"/>
                <w:b/>
                <w:bCs/>
                <w:sz w:val="22"/>
              </w:rPr>
              <w:t>=</w:t>
            </w:r>
            <w:r w:rsidR="00B57E87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1</w:t>
            </w:r>
            <w:r w:rsidR="005758AA">
              <w:rPr>
                <w:rFonts w:ascii="Times New Roman" w:hAnsi="Times New Roman" w:cs="Times New Roman"/>
                <w:b/>
                <w:bCs/>
                <w:sz w:val="22"/>
              </w:rPr>
              <w:t>9</w:t>
            </w:r>
            <w:r w:rsidRPr="00BA2FDB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2017" w:type="dxa"/>
            <w:shd w:val="clear" w:color="auto" w:fill="auto"/>
          </w:tcPr>
          <w:p w14:paraId="208C163E" w14:textId="77777777" w:rsidR="00B01B40" w:rsidRPr="00BA2FDB" w:rsidRDefault="00B01B40" w:rsidP="005537D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HER2</w:t>
            </w:r>
            <w:r w:rsidRPr="00BA2FDB">
              <w:rPr>
                <w:rFonts w:ascii="Times New Roman" w:hAnsi="Times New Roman" w:cs="Times New Roman"/>
                <w:b/>
                <w:bCs/>
                <w:sz w:val="22"/>
              </w:rPr>
              <w:t xml:space="preserve"> negative</w:t>
            </w:r>
          </w:p>
          <w:p w14:paraId="393E1B18" w14:textId="4A23D173" w:rsidR="00B01B40" w:rsidRPr="00BA2FDB" w:rsidRDefault="00B01B40" w:rsidP="005537D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A2FDB">
              <w:rPr>
                <w:rFonts w:ascii="Times New Roman" w:hAnsi="Times New Roman" w:cs="Times New Roman"/>
                <w:b/>
                <w:bCs/>
                <w:sz w:val="22"/>
              </w:rPr>
              <w:t>(n</w:t>
            </w:r>
            <w:r w:rsidR="00B57E87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BA2FDB">
              <w:rPr>
                <w:rFonts w:ascii="Times New Roman" w:hAnsi="Times New Roman" w:cs="Times New Roman"/>
                <w:b/>
                <w:bCs/>
                <w:sz w:val="22"/>
              </w:rPr>
              <w:t>=</w:t>
            </w:r>
            <w:r w:rsidR="00B57E87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5758AA">
              <w:rPr>
                <w:rFonts w:ascii="Times New Roman" w:hAnsi="Times New Roman" w:cs="Times New Roman"/>
                <w:b/>
                <w:bCs/>
                <w:sz w:val="22"/>
              </w:rPr>
              <w:t>271</w:t>
            </w:r>
            <w:r w:rsidRPr="00BA2FDB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2017" w:type="dxa"/>
            <w:shd w:val="clear" w:color="auto" w:fill="auto"/>
          </w:tcPr>
          <w:p w14:paraId="1EA24801" w14:textId="77777777" w:rsidR="00B01B40" w:rsidRPr="00BA2FDB" w:rsidRDefault="00B01B40" w:rsidP="005537D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A2FDB">
              <w:rPr>
                <w:rFonts w:ascii="Times New Roman" w:hAnsi="Times New Roman" w:cs="Times New Roman"/>
                <w:b/>
                <w:bCs/>
                <w:sz w:val="22"/>
              </w:rPr>
              <w:t>p-value</w:t>
            </w:r>
          </w:p>
        </w:tc>
      </w:tr>
      <w:tr w:rsidR="00B01B40" w:rsidRPr="00BA2FDB" w14:paraId="37C00047" w14:textId="77777777" w:rsidTr="005537D4">
        <w:tc>
          <w:tcPr>
            <w:tcW w:w="2680" w:type="dxa"/>
          </w:tcPr>
          <w:p w14:paraId="6DF92BBF" w14:textId="77777777" w:rsidR="00B01B40" w:rsidRPr="00BA2FDB" w:rsidRDefault="00B01B40" w:rsidP="00553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A2FDB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BA2FDB">
              <w:rPr>
                <w:rFonts w:ascii="Times New Roman" w:hAnsi="Times New Roman" w:cs="Times New Roman"/>
                <w:sz w:val="22"/>
              </w:rPr>
              <w:t>laudin 18.2 negative</w:t>
            </w:r>
          </w:p>
        </w:tc>
        <w:tc>
          <w:tcPr>
            <w:tcW w:w="2302" w:type="dxa"/>
          </w:tcPr>
          <w:p w14:paraId="0B102CD6" w14:textId="33AB953F" w:rsidR="00B01B40" w:rsidRPr="00BA2FDB" w:rsidRDefault="005758AA" w:rsidP="00553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 (84.2)</w:t>
            </w:r>
          </w:p>
        </w:tc>
        <w:tc>
          <w:tcPr>
            <w:tcW w:w="2017" w:type="dxa"/>
          </w:tcPr>
          <w:p w14:paraId="0694B755" w14:textId="07108C80" w:rsidR="00B01B40" w:rsidRPr="00BA2FDB" w:rsidRDefault="005758AA" w:rsidP="00553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9 (51.3)</w:t>
            </w:r>
          </w:p>
        </w:tc>
        <w:tc>
          <w:tcPr>
            <w:tcW w:w="2017" w:type="dxa"/>
            <w:vMerge w:val="restart"/>
          </w:tcPr>
          <w:p w14:paraId="1249E417" w14:textId="32D781CB" w:rsidR="00B01B40" w:rsidRPr="00BA2FDB" w:rsidRDefault="00B01B40" w:rsidP="00553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A2FDB"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="005758AA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B01B40" w:rsidRPr="00BA2FDB" w14:paraId="2BB4E4E5" w14:textId="77777777" w:rsidTr="005537D4">
        <w:tc>
          <w:tcPr>
            <w:tcW w:w="2680" w:type="dxa"/>
          </w:tcPr>
          <w:p w14:paraId="5BD766ED" w14:textId="77777777" w:rsidR="00B01B40" w:rsidRPr="00BA2FDB" w:rsidRDefault="00B01B40" w:rsidP="005537D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A2FDB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BA2FDB">
              <w:rPr>
                <w:rFonts w:ascii="Times New Roman" w:hAnsi="Times New Roman" w:cs="Times New Roman"/>
                <w:sz w:val="22"/>
              </w:rPr>
              <w:t>laudin 18.2 positive</w:t>
            </w:r>
          </w:p>
        </w:tc>
        <w:tc>
          <w:tcPr>
            <w:tcW w:w="2302" w:type="dxa"/>
          </w:tcPr>
          <w:p w14:paraId="719488B5" w14:textId="5344FDF7" w:rsidR="00B01B40" w:rsidRPr="00BA2FDB" w:rsidRDefault="005758AA" w:rsidP="00553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15.8)</w:t>
            </w:r>
          </w:p>
        </w:tc>
        <w:tc>
          <w:tcPr>
            <w:tcW w:w="2017" w:type="dxa"/>
          </w:tcPr>
          <w:p w14:paraId="6A4D7632" w14:textId="566F94BB" w:rsidR="00B01B40" w:rsidRPr="00BA2FDB" w:rsidRDefault="005758AA" w:rsidP="00553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2 (48.7)</w:t>
            </w:r>
          </w:p>
        </w:tc>
        <w:tc>
          <w:tcPr>
            <w:tcW w:w="2017" w:type="dxa"/>
            <w:vMerge/>
          </w:tcPr>
          <w:p w14:paraId="38BC527A" w14:textId="77777777" w:rsidR="00B01B40" w:rsidRPr="00BA2FDB" w:rsidRDefault="00B01B40" w:rsidP="005537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5DBCD2FA" w14:textId="77777777" w:rsidR="00BA2FDB" w:rsidRDefault="00BA2FDB" w:rsidP="00BA2FDB">
      <w:pPr>
        <w:rPr>
          <w:rFonts w:ascii="Times New Roman" w:hAnsi="Times New Roman" w:cs="Times New Roman"/>
          <w:b/>
          <w:sz w:val="24"/>
          <w:szCs w:val="24"/>
        </w:rPr>
      </w:pPr>
    </w:p>
    <w:p w14:paraId="738D0325" w14:textId="4D7A76CC" w:rsidR="0041672D" w:rsidRDefault="00BA2FDB" w:rsidP="00B01B40"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sectPr w:rsidR="0041672D" w:rsidSect="00417F2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DD935C" w14:textId="77777777" w:rsidR="00925829" w:rsidRDefault="00925829" w:rsidP="00445B50">
      <w:pPr>
        <w:spacing w:after="0" w:line="240" w:lineRule="auto"/>
      </w:pPr>
      <w:r>
        <w:separator/>
      </w:r>
    </w:p>
  </w:endnote>
  <w:endnote w:type="continuationSeparator" w:id="0">
    <w:p w14:paraId="5138C9B5" w14:textId="77777777" w:rsidR="00925829" w:rsidRDefault="00925829" w:rsidP="00445B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A7D494" w14:textId="77777777" w:rsidR="00925829" w:rsidRDefault="00925829" w:rsidP="00445B50">
      <w:pPr>
        <w:spacing w:after="0" w:line="240" w:lineRule="auto"/>
      </w:pPr>
      <w:r>
        <w:separator/>
      </w:r>
    </w:p>
  </w:footnote>
  <w:footnote w:type="continuationSeparator" w:id="0">
    <w:p w14:paraId="362AC8B6" w14:textId="77777777" w:rsidR="00925829" w:rsidRDefault="00925829" w:rsidP="00445B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3NTcyNzc1NDIxMDdS0lEKTi0uzszPAykwrAUAddYcfiwAAAA="/>
  </w:docVars>
  <w:rsids>
    <w:rsidRoot w:val="00AD3B24"/>
    <w:rsid w:val="00013844"/>
    <w:rsid w:val="0004153F"/>
    <w:rsid w:val="000521B4"/>
    <w:rsid w:val="0006180C"/>
    <w:rsid w:val="00062B27"/>
    <w:rsid w:val="00071469"/>
    <w:rsid w:val="0007331F"/>
    <w:rsid w:val="000A1B21"/>
    <w:rsid w:val="000C30E3"/>
    <w:rsid w:val="000E5725"/>
    <w:rsid w:val="001822D0"/>
    <w:rsid w:val="00187F6B"/>
    <w:rsid w:val="001A1EA6"/>
    <w:rsid w:val="001A5059"/>
    <w:rsid w:val="001C3740"/>
    <w:rsid w:val="00231869"/>
    <w:rsid w:val="00257690"/>
    <w:rsid w:val="0027209D"/>
    <w:rsid w:val="0029392A"/>
    <w:rsid w:val="002A0BF3"/>
    <w:rsid w:val="002B0504"/>
    <w:rsid w:val="002B2305"/>
    <w:rsid w:val="002E58F4"/>
    <w:rsid w:val="00342B6B"/>
    <w:rsid w:val="00357B2B"/>
    <w:rsid w:val="0041672D"/>
    <w:rsid w:val="00417F27"/>
    <w:rsid w:val="00437382"/>
    <w:rsid w:val="00445B50"/>
    <w:rsid w:val="00446C76"/>
    <w:rsid w:val="00493992"/>
    <w:rsid w:val="0049629B"/>
    <w:rsid w:val="004B7F58"/>
    <w:rsid w:val="004C1555"/>
    <w:rsid w:val="00512C85"/>
    <w:rsid w:val="00561056"/>
    <w:rsid w:val="0056412B"/>
    <w:rsid w:val="005758AA"/>
    <w:rsid w:val="00674F15"/>
    <w:rsid w:val="00692243"/>
    <w:rsid w:val="00741BDB"/>
    <w:rsid w:val="00772DDE"/>
    <w:rsid w:val="007C7ECC"/>
    <w:rsid w:val="007D1714"/>
    <w:rsid w:val="007E36D6"/>
    <w:rsid w:val="00816D08"/>
    <w:rsid w:val="008A1EB8"/>
    <w:rsid w:val="008B3A0C"/>
    <w:rsid w:val="008E1681"/>
    <w:rsid w:val="00907721"/>
    <w:rsid w:val="00925829"/>
    <w:rsid w:val="0099590C"/>
    <w:rsid w:val="009A6921"/>
    <w:rsid w:val="009E0B4D"/>
    <w:rsid w:val="00A215B0"/>
    <w:rsid w:val="00A22E7C"/>
    <w:rsid w:val="00A240C3"/>
    <w:rsid w:val="00A531F9"/>
    <w:rsid w:val="00A6004B"/>
    <w:rsid w:val="00A66B71"/>
    <w:rsid w:val="00A66EDE"/>
    <w:rsid w:val="00A84144"/>
    <w:rsid w:val="00A90DA2"/>
    <w:rsid w:val="00A9521E"/>
    <w:rsid w:val="00AA65CF"/>
    <w:rsid w:val="00AB39B5"/>
    <w:rsid w:val="00AB6302"/>
    <w:rsid w:val="00AD3B24"/>
    <w:rsid w:val="00B01B40"/>
    <w:rsid w:val="00B51176"/>
    <w:rsid w:val="00B51296"/>
    <w:rsid w:val="00B57E87"/>
    <w:rsid w:val="00B77D13"/>
    <w:rsid w:val="00B83C86"/>
    <w:rsid w:val="00BA10CB"/>
    <w:rsid w:val="00BA2FDB"/>
    <w:rsid w:val="00BD37BC"/>
    <w:rsid w:val="00BD45B1"/>
    <w:rsid w:val="00BD6D89"/>
    <w:rsid w:val="00C5206B"/>
    <w:rsid w:val="00C640E7"/>
    <w:rsid w:val="00C7317C"/>
    <w:rsid w:val="00CA59EF"/>
    <w:rsid w:val="00CB333E"/>
    <w:rsid w:val="00CC4B20"/>
    <w:rsid w:val="00CC5ABB"/>
    <w:rsid w:val="00CF2AEC"/>
    <w:rsid w:val="00D02A26"/>
    <w:rsid w:val="00D131EC"/>
    <w:rsid w:val="00D71279"/>
    <w:rsid w:val="00D912FF"/>
    <w:rsid w:val="00DB7FDA"/>
    <w:rsid w:val="00DE3B54"/>
    <w:rsid w:val="00DE59A2"/>
    <w:rsid w:val="00DF7482"/>
    <w:rsid w:val="00E06BCA"/>
    <w:rsid w:val="00E0718E"/>
    <w:rsid w:val="00E2075D"/>
    <w:rsid w:val="00E46215"/>
    <w:rsid w:val="00E51299"/>
    <w:rsid w:val="00E55895"/>
    <w:rsid w:val="00E658FD"/>
    <w:rsid w:val="00EF5EF6"/>
    <w:rsid w:val="00F05CD8"/>
    <w:rsid w:val="00F11028"/>
    <w:rsid w:val="00F21C07"/>
    <w:rsid w:val="00F41143"/>
    <w:rsid w:val="00F477BD"/>
    <w:rsid w:val="00F56564"/>
    <w:rsid w:val="00F565B4"/>
    <w:rsid w:val="00F655CD"/>
    <w:rsid w:val="00F77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3A2561"/>
  <w15:chartTrackingRefBased/>
  <w15:docId w15:val="{0F471DB8-4311-4FB7-A5F7-EB5694D6F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7F2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D3B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45B5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45B50"/>
  </w:style>
  <w:style w:type="paragraph" w:styleId="a5">
    <w:name w:val="footer"/>
    <w:basedOn w:val="a"/>
    <w:link w:val="Char0"/>
    <w:uiPriority w:val="99"/>
    <w:unhideWhenUsed/>
    <w:rsid w:val="00445B5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45B50"/>
  </w:style>
  <w:style w:type="character" w:styleId="a6">
    <w:name w:val="annotation reference"/>
    <w:basedOn w:val="a0"/>
    <w:uiPriority w:val="99"/>
    <w:semiHidden/>
    <w:unhideWhenUsed/>
    <w:rsid w:val="00445B50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445B50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445B50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445B50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445B50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445B5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445B50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E2075D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8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1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1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7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4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B5760C-9A59-4703-A5AB-37685C0715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yungdon</dc:creator>
  <cp:keywords/>
  <dc:description/>
  <cp:lastModifiedBy>admin</cp:lastModifiedBy>
  <cp:revision>2</cp:revision>
  <dcterms:created xsi:type="dcterms:W3CDTF">2023-08-28T01:06:00Z</dcterms:created>
  <dcterms:modified xsi:type="dcterms:W3CDTF">2023-08-28T01:06:00Z</dcterms:modified>
</cp:coreProperties>
</file>